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95D" w:rsidRDefault="00CC4C2D">
      <w:r w:rsidRPr="00CC4C2D">
        <w:rPr>
          <w:b/>
          <w:bCs/>
        </w:rPr>
        <w:t>Supplementary Figure 1</w:t>
      </w:r>
      <w:r w:rsidRPr="00CC4C2D">
        <w:t xml:space="preserve">. HCT-116 colon cancer cell line was transfected with either 10 nM human miR-205-5p mimic or negative control (mirVana) using Lipofectamine 2000 and protein levels of E-cadherin (120 kDa) were analyzed 48h post-transfection by WB. All values were normalized to </w:t>
      </w:r>
      <w:r w:rsidRPr="00CC4C2D">
        <w:rPr>
          <w:lang w:val="el-GR"/>
        </w:rPr>
        <w:t>β</w:t>
      </w:r>
      <w:r w:rsidRPr="00CC4C2D">
        <w:t xml:space="preserve">-actin. Experiments were performed in triplicate  </w:t>
      </w:r>
    </w:p>
    <w:p w:rsidR="00CC4C2D" w:rsidRPr="00CC4C2D" w:rsidRDefault="00CC4C2D" w:rsidP="00CC4C2D">
      <w:r w:rsidRPr="00CC4C2D">
        <w:rPr>
          <w:b/>
          <w:bCs/>
        </w:rPr>
        <w:t xml:space="preserve">Supplementary Figure 2. </w:t>
      </w:r>
      <w:r w:rsidRPr="00CC4C2D">
        <w:t xml:space="preserve">RKO colon cancer cell line was transfected with either 10 nM human miR-205-5p mimic or negative control (mirVana) using Lipofectamine 2000 and expression values of target and additional genes were analyzed 48h post-transfection by RT-qPCR. All values were normalized to HPRT-1 and RPLP0 housekeeping genes and represented in Grouped Data Graph were on the y axis was plotted the differential expression in fold-change of the analyzed genes compared to control samples. </w:t>
      </w:r>
      <w:r w:rsidRPr="00CC4C2D">
        <w:rPr>
          <w:b/>
          <w:bCs/>
        </w:rPr>
        <w:t>(a)</w:t>
      </w:r>
      <w:r w:rsidRPr="00CC4C2D">
        <w:t xml:space="preserve"> RT-qPCR analysis of ZEB1 mRNA expression in HCT-116 cell lines indicated that upregulation of miR-205-5p inhibits the levels of the target gene compared with control, negative control and combination between the two sets of values (data presented as mean ±S.D). Experiments were performed two times in duplicate. RT-qPCR analysis of additional regulatory genes with impact on EMT: </w:t>
      </w:r>
      <w:r w:rsidRPr="00CC4C2D">
        <w:rPr>
          <w:b/>
          <w:bCs/>
        </w:rPr>
        <w:t xml:space="preserve">(b) </w:t>
      </w:r>
      <w:r w:rsidRPr="00CC4C2D">
        <w:t>VIM and</w:t>
      </w:r>
      <w:r w:rsidRPr="00CC4C2D">
        <w:rPr>
          <w:b/>
          <w:bCs/>
        </w:rPr>
        <w:t xml:space="preserve"> (e)</w:t>
      </w:r>
      <w:r w:rsidRPr="00CC4C2D">
        <w:t xml:space="preserve"> SNAI1 in RKO cell line transfected with miR-205-5p indicated opposite changes in terms of EMT inhibition, where both mesenchymal markers were found upregulated compared to controls. *CT values for CDH1 and TNF was found as undetermined at a RT-qPCR analysis performed for 40 cycles (identical conditions as for ZEB1, VIM and SNAI1). </w:t>
      </w:r>
      <w:r w:rsidRPr="00CC4C2D">
        <w:rPr>
          <w:b/>
          <w:bCs/>
        </w:rPr>
        <w:t xml:space="preserve">(d) </w:t>
      </w:r>
      <w:r w:rsidRPr="00CC4C2D">
        <w:t xml:space="preserve">WB for E-cadherin (120 kDa) in RKO colon cancer cell line normalized to </w:t>
      </w:r>
      <w:r w:rsidRPr="00CC4C2D">
        <w:rPr>
          <w:lang w:val="el-GR"/>
        </w:rPr>
        <w:t>β</w:t>
      </w:r>
      <w:r w:rsidRPr="00CC4C2D">
        <w:t>-actin.</w:t>
      </w:r>
    </w:p>
    <w:p w:rsidR="00CC4C2D" w:rsidRPr="00CC4C2D" w:rsidRDefault="00CC4C2D" w:rsidP="00CC4C2D">
      <w:r w:rsidRPr="00CC4C2D">
        <w:rPr>
          <w:b/>
          <w:bCs/>
        </w:rPr>
        <w:t xml:space="preserve">Supplementary Figure 3. </w:t>
      </w:r>
      <w:r w:rsidRPr="00CC4C2D">
        <w:t>(</w:t>
      </w:r>
      <w:r w:rsidRPr="00CC4C2D">
        <w:rPr>
          <w:b/>
          <w:bCs/>
        </w:rPr>
        <w:t>a</w:t>
      </w:r>
      <w:r w:rsidRPr="00CC4C2D">
        <w:t>) Kaplan–Meier analysis of survival between colon cancer patients from TCGA with different combinations of miR-205 and CDH1 expression indicates that association between high levels of miR-205 and CDH1 represents the best molecular pattern in terms of survival. (</w:t>
      </w:r>
      <w:r w:rsidRPr="00CC4C2D">
        <w:rPr>
          <w:b/>
          <w:bCs/>
        </w:rPr>
        <w:t>b</w:t>
      </w:r>
      <w:r w:rsidRPr="00CC4C2D">
        <w:t>) Combination of miR-205 and VIM expression is inversely correlated, where high miR-205 and low VIM levels are associated with the best prognosis. Also, elevation of miR-205 levels can partially counteract the negati</w:t>
      </w:r>
      <w:r w:rsidR="00CB11EE">
        <w:t xml:space="preserve">ve survival percent associated </w:t>
      </w:r>
      <w:bookmarkStart w:id="0" w:name="_GoBack"/>
      <w:bookmarkEnd w:id="0"/>
      <w:r w:rsidRPr="00CC4C2D">
        <w:t xml:space="preserve">with increased VIM expression (high miR-205, high VIM vs low miR-205, high VIM) </w:t>
      </w:r>
    </w:p>
    <w:p w:rsidR="00CC4C2D" w:rsidRDefault="00CC4C2D"/>
    <w:sectPr w:rsidR="00CC4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C2D"/>
    <w:rsid w:val="009301DF"/>
    <w:rsid w:val="00BC10CF"/>
    <w:rsid w:val="00CB11EE"/>
    <w:rsid w:val="00CC4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4422B3-70A6-4D37-A2C5-83EBD6114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6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ei,Diana</dc:creator>
  <cp:keywords/>
  <dc:description/>
  <cp:lastModifiedBy>Gulei,Diana</cp:lastModifiedBy>
  <cp:revision>2</cp:revision>
  <dcterms:created xsi:type="dcterms:W3CDTF">2017-10-08T19:23:00Z</dcterms:created>
  <dcterms:modified xsi:type="dcterms:W3CDTF">2017-10-23T23:59:00Z</dcterms:modified>
</cp:coreProperties>
</file>